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712E6" w14:textId="66EC9088" w:rsidR="00AA2FC3" w:rsidRDefault="002D3BBD"/>
    <w:p w14:paraId="228D8570" w14:textId="77777777" w:rsidR="009F47A8" w:rsidRPr="00756562" w:rsidRDefault="009F47A8" w:rsidP="009F47A8">
      <w:pPr>
        <w:spacing w:line="480" w:lineRule="auto"/>
        <w:jc w:val="both"/>
        <w:rPr>
          <w:rFonts w:ascii="Arial" w:hAnsi="Arial" w:cs="Arial"/>
          <w:b/>
          <w:color w:val="000000"/>
          <w:sz w:val="40"/>
          <w:szCs w:val="40"/>
        </w:rPr>
      </w:pPr>
      <w:r w:rsidRPr="00756562">
        <w:rPr>
          <w:rFonts w:ascii="Arial" w:hAnsi="Arial" w:cs="Arial"/>
          <w:b/>
          <w:color w:val="000000"/>
          <w:sz w:val="40"/>
          <w:szCs w:val="40"/>
        </w:rPr>
        <w:t xml:space="preserve">Pulmonary embolism </w:t>
      </w:r>
      <w:r>
        <w:rPr>
          <w:rFonts w:ascii="Arial" w:hAnsi="Arial" w:cs="Arial"/>
          <w:b/>
          <w:color w:val="000000"/>
          <w:sz w:val="40"/>
          <w:szCs w:val="40"/>
        </w:rPr>
        <w:t xml:space="preserve">frequency, </w:t>
      </w:r>
      <w:r w:rsidRPr="00756562">
        <w:rPr>
          <w:rFonts w:ascii="Arial" w:hAnsi="Arial" w:cs="Arial"/>
          <w:b/>
          <w:color w:val="000000"/>
          <w:sz w:val="40"/>
          <w:szCs w:val="40"/>
        </w:rPr>
        <w:t xml:space="preserve">severity </w:t>
      </w:r>
      <w:r>
        <w:rPr>
          <w:rFonts w:ascii="Arial" w:hAnsi="Arial" w:cs="Arial"/>
          <w:b/>
          <w:color w:val="000000"/>
          <w:sz w:val="40"/>
          <w:szCs w:val="40"/>
        </w:rPr>
        <w:t xml:space="preserve">and mortality </w:t>
      </w:r>
      <w:r w:rsidRPr="00756562">
        <w:rPr>
          <w:rFonts w:ascii="Arial" w:hAnsi="Arial" w:cs="Arial"/>
          <w:b/>
          <w:color w:val="000000"/>
          <w:sz w:val="40"/>
          <w:szCs w:val="40"/>
        </w:rPr>
        <w:t>before and during the COVID-19 pandemic</w:t>
      </w:r>
    </w:p>
    <w:p w14:paraId="3C8F4436" w14:textId="77777777" w:rsidR="009F47A8" w:rsidRDefault="009F47A8"/>
    <w:p w14:paraId="1B80C78F" w14:textId="77777777" w:rsidR="009F47A8" w:rsidRDefault="009F47A8"/>
    <w:p w14:paraId="1C719823" w14:textId="5F38A78D" w:rsidR="009F47A8" w:rsidRPr="009F47A8" w:rsidRDefault="009F47A8">
      <w:pPr>
        <w:rPr>
          <w:b/>
          <w:bCs/>
          <w:sz w:val="32"/>
          <w:szCs w:val="32"/>
        </w:rPr>
      </w:pPr>
      <w:r w:rsidRPr="009F47A8">
        <w:rPr>
          <w:b/>
          <w:bCs/>
          <w:sz w:val="32"/>
          <w:szCs w:val="32"/>
        </w:rPr>
        <w:t xml:space="preserve">Supplementary Information </w:t>
      </w:r>
      <w:r w:rsidRPr="009F47A8">
        <w:rPr>
          <w:b/>
          <w:bCs/>
          <w:sz w:val="32"/>
          <w:szCs w:val="32"/>
        </w:rPr>
        <w:br w:type="page"/>
      </w:r>
    </w:p>
    <w:p w14:paraId="635130B3" w14:textId="265DB7F8" w:rsidR="00D10CFF" w:rsidRDefault="002B3681" w:rsidP="004442D8">
      <w:pPr>
        <w:spacing w:line="48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lastRenderedPageBreak/>
        <w:t>Supplementary Table 1: Number of CTPA performed in each hospital</w:t>
      </w:r>
      <w:r w:rsidR="00D10CFF">
        <w:rPr>
          <w:rFonts w:ascii="Arial" w:hAnsi="Arial" w:cs="Arial"/>
          <w:i/>
          <w:iCs/>
          <w:color w:val="000000"/>
        </w:rPr>
        <w:t xml:space="preserve"> and positivity rate</w:t>
      </w:r>
      <w:r>
        <w:rPr>
          <w:rFonts w:ascii="Arial" w:hAnsi="Arial" w:cs="Arial"/>
          <w:i/>
          <w:iCs/>
          <w:color w:val="000000"/>
        </w:rPr>
        <w:t xml:space="preserve">. </w:t>
      </w:r>
    </w:p>
    <w:p w14:paraId="1ACD82CA" w14:textId="77777777" w:rsidR="00D10CFF" w:rsidRDefault="00D10CFF">
      <w:pPr>
        <w:rPr>
          <w:rFonts w:ascii="Arial" w:hAnsi="Arial" w:cs="Arial"/>
          <w:i/>
          <w:iCs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18"/>
        <w:gridCol w:w="1636"/>
        <w:gridCol w:w="1636"/>
        <w:gridCol w:w="1640"/>
        <w:gridCol w:w="1009"/>
      </w:tblGrid>
      <w:tr w:rsidR="00D10CFF" w:rsidRPr="00235A80" w14:paraId="1CE1DAC6" w14:textId="77777777" w:rsidTr="00D10CFF">
        <w:trPr>
          <w:trHeight w:val="320"/>
        </w:trPr>
        <w:tc>
          <w:tcPr>
            <w:tcW w:w="705" w:type="pct"/>
          </w:tcPr>
          <w:p w14:paraId="3CC63717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09" w:type="pct"/>
          </w:tcPr>
          <w:p w14:paraId="659CC8C4" w14:textId="175D30B0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497E2E8" w14:textId="1972D68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1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1E8E2E9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2</w:t>
            </w:r>
          </w:p>
        </w:tc>
        <w:tc>
          <w:tcPr>
            <w:tcW w:w="910" w:type="pct"/>
            <w:vAlign w:val="center"/>
          </w:tcPr>
          <w:p w14:paraId="5E55A53D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B0EF87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10CFF" w:rsidRPr="00235A80" w14:paraId="424FBB67" w14:textId="77777777" w:rsidTr="00D10CFF">
        <w:trPr>
          <w:trHeight w:val="320"/>
        </w:trPr>
        <w:tc>
          <w:tcPr>
            <w:tcW w:w="705" w:type="pct"/>
            <w:vMerge w:val="restart"/>
          </w:tcPr>
          <w:p w14:paraId="1F929168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9" w:type="pct"/>
          </w:tcPr>
          <w:p w14:paraId="7F232313" w14:textId="732A18B5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CTPA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59DA7F87" w14:textId="3C02C818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08" w:type="pct"/>
            <w:shd w:val="clear" w:color="auto" w:fill="auto"/>
            <w:noWrap/>
            <w:vAlign w:val="bottom"/>
            <w:hideMark/>
          </w:tcPr>
          <w:p w14:paraId="2E5B52A2" w14:textId="5C3277A2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10" w:type="pct"/>
            <w:vAlign w:val="bottom"/>
          </w:tcPr>
          <w:p w14:paraId="007DDC9C" w14:textId="1BA6F335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784F248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10CFF" w:rsidRPr="00235A80" w14:paraId="423E383C" w14:textId="77777777" w:rsidTr="00D10CFF">
        <w:trPr>
          <w:trHeight w:val="320"/>
        </w:trPr>
        <w:tc>
          <w:tcPr>
            <w:tcW w:w="705" w:type="pct"/>
            <w:vMerge/>
          </w:tcPr>
          <w:p w14:paraId="287076B3" w14:textId="77777777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2CA3D478" w14:textId="60BCC8CB" w:rsidR="00D10CFF" w:rsidRPr="00235A80" w:rsidRDefault="00D10CFF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CTPA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7D867AE7" w14:textId="2A833206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53 (16.5)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2B25F3DE" w14:textId="527B0D55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26 (19.5)</w:t>
            </w:r>
          </w:p>
        </w:tc>
        <w:tc>
          <w:tcPr>
            <w:tcW w:w="910" w:type="pct"/>
            <w:vAlign w:val="bottom"/>
          </w:tcPr>
          <w:p w14:paraId="6A09608A" w14:textId="6516059A" w:rsidR="00D10CFF" w:rsidRPr="00235A80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36 (16.7)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04C9869F" w14:textId="559F6B0D" w:rsidR="00D10CFF" w:rsidRDefault="00765E67" w:rsidP="00ED570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</w:p>
        </w:tc>
      </w:tr>
      <w:tr w:rsidR="00D10CFF" w:rsidRPr="00235A80" w14:paraId="1D35B104" w14:textId="77777777" w:rsidTr="00D10CFF">
        <w:trPr>
          <w:trHeight w:val="320"/>
        </w:trPr>
        <w:tc>
          <w:tcPr>
            <w:tcW w:w="705" w:type="pct"/>
            <w:vMerge w:val="restart"/>
          </w:tcPr>
          <w:p w14:paraId="2F19B141" w14:textId="1A6A8484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1009" w:type="pct"/>
          </w:tcPr>
          <w:p w14:paraId="313A6C5C" w14:textId="746C183B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CTPA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07B1CD3A" w14:textId="041C35AF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4B1AEFE7" w14:textId="3B6ED3E9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0" w:type="pct"/>
            <w:vAlign w:val="bottom"/>
          </w:tcPr>
          <w:p w14:paraId="637255D8" w14:textId="7726FD50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34543302" w14:textId="386F8E76" w:rsidR="00D10CFF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7741A" w:rsidRPr="00235A80" w14:paraId="76703BCE" w14:textId="77777777" w:rsidTr="00D10CFF">
        <w:trPr>
          <w:trHeight w:val="320"/>
        </w:trPr>
        <w:tc>
          <w:tcPr>
            <w:tcW w:w="705" w:type="pct"/>
            <w:vMerge/>
          </w:tcPr>
          <w:p w14:paraId="203CC9D2" w14:textId="77777777" w:rsidR="00E7741A" w:rsidRDefault="00E7741A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571733B0" w14:textId="0850659B" w:rsidR="00E7741A" w:rsidRDefault="00E7741A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r w:rsidR="00B860FE">
              <w:rPr>
                <w:rFonts w:ascii="Arial" w:hAnsi="Arial" w:cs="Arial"/>
                <w:color w:val="000000"/>
                <w:sz w:val="20"/>
                <w:szCs w:val="20"/>
              </w:rPr>
              <w:t>ch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B860FE">
              <w:rPr>
                <w:rFonts w:ascii="Arial" w:hAnsi="Arial" w:cs="Arial"/>
                <w:color w:val="000000"/>
                <w:sz w:val="20"/>
                <w:szCs w:val="20"/>
              </w:rPr>
              <w:t xml:space="preserve">g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3026BBD5" w14:textId="617AC836" w:rsidR="00E7741A" w:rsidRPr="00765E67" w:rsidRDefault="00B860FE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  <w:r w:rsidR="00003BFB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ion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5900AC80" w14:textId="56CEB4CA" w:rsidR="00E7741A" w:rsidRPr="00765E67" w:rsidRDefault="00B860FE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%</w:t>
            </w:r>
            <w:r w:rsidR="00003BFB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ion</w:t>
            </w:r>
          </w:p>
        </w:tc>
        <w:tc>
          <w:tcPr>
            <w:tcW w:w="910" w:type="pct"/>
            <w:vAlign w:val="bottom"/>
          </w:tcPr>
          <w:p w14:paraId="09E68757" w14:textId="6474A2A1" w:rsidR="00E7741A" w:rsidRPr="00765E67" w:rsidRDefault="00B860FE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  <w:r w:rsidR="00003BFB">
              <w:rPr>
                <w:rFonts w:ascii="Arial" w:hAnsi="Arial" w:cs="Arial"/>
                <w:color w:val="000000"/>
                <w:sz w:val="20"/>
                <w:szCs w:val="20"/>
              </w:rPr>
              <w:t xml:space="preserve"> reduction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BE2CA1A" w14:textId="576B8C6A" w:rsidR="00E7741A" w:rsidRDefault="00003BF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10CFF" w:rsidRPr="00235A80" w14:paraId="240174F7" w14:textId="77777777" w:rsidTr="00D10CFF">
        <w:trPr>
          <w:trHeight w:val="320"/>
        </w:trPr>
        <w:tc>
          <w:tcPr>
            <w:tcW w:w="705" w:type="pct"/>
            <w:vMerge/>
          </w:tcPr>
          <w:p w14:paraId="4D7A91AD" w14:textId="77777777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72337B1B" w14:textId="71EA849E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CTPA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3C06A2CF" w14:textId="63954E7A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C95">
              <w:rPr>
                <w:rFonts w:ascii="Arial" w:hAnsi="Arial" w:cs="Arial"/>
                <w:color w:val="000000"/>
                <w:sz w:val="20"/>
                <w:szCs w:val="20"/>
              </w:rPr>
              <w:t>36 (27.5)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65A0BD88" w14:textId="7FD0A59D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C95">
              <w:rPr>
                <w:rFonts w:ascii="Arial" w:hAnsi="Arial" w:cs="Arial"/>
                <w:color w:val="000000"/>
                <w:sz w:val="20"/>
                <w:szCs w:val="20"/>
              </w:rPr>
              <w:t>10 (23.3)</w:t>
            </w:r>
          </w:p>
        </w:tc>
        <w:tc>
          <w:tcPr>
            <w:tcW w:w="910" w:type="pct"/>
            <w:vAlign w:val="bottom"/>
          </w:tcPr>
          <w:p w14:paraId="6293FE8B" w14:textId="6A92E2F4" w:rsidR="00D10CFF" w:rsidRPr="00235A80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C95">
              <w:rPr>
                <w:rFonts w:ascii="Arial" w:hAnsi="Arial" w:cs="Arial"/>
                <w:color w:val="000000"/>
                <w:sz w:val="20"/>
                <w:szCs w:val="20"/>
              </w:rPr>
              <w:t>22 (24.2)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299092A" w14:textId="152973D9" w:rsidR="00D10CFF" w:rsidRDefault="00CA1C95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C95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</w:tr>
      <w:tr w:rsidR="00D10CFF" w:rsidRPr="00235A80" w14:paraId="2423274B" w14:textId="77777777" w:rsidTr="00D10CFF">
        <w:trPr>
          <w:trHeight w:val="320"/>
        </w:trPr>
        <w:tc>
          <w:tcPr>
            <w:tcW w:w="705" w:type="pct"/>
            <w:vMerge w:val="restart"/>
          </w:tcPr>
          <w:p w14:paraId="4F2F6A2D" w14:textId="35B2F233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1009" w:type="pct"/>
          </w:tcPr>
          <w:p w14:paraId="690928B8" w14:textId="096247AF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CTPA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1F6C1C06" w14:textId="30434430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117BCB5A" w14:textId="7B5AB496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0" w:type="pct"/>
            <w:vAlign w:val="bottom"/>
          </w:tcPr>
          <w:p w14:paraId="553505E0" w14:textId="731B3928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E2F3578" w14:textId="766CB72D" w:rsidR="00D10CFF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7559B" w:rsidRPr="00235A80" w14:paraId="008CCC33" w14:textId="77777777" w:rsidTr="00D10CFF">
        <w:trPr>
          <w:trHeight w:val="320"/>
        </w:trPr>
        <w:tc>
          <w:tcPr>
            <w:tcW w:w="705" w:type="pct"/>
            <w:vMerge/>
          </w:tcPr>
          <w:p w14:paraId="72C54D2B" w14:textId="77777777" w:rsidR="00D7559B" w:rsidRDefault="00D7559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162E5552" w14:textId="7B00C6D9" w:rsidR="00D7559B" w:rsidRDefault="00D7559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r w:rsidR="00B860FE">
              <w:rPr>
                <w:rFonts w:ascii="Arial" w:hAnsi="Arial" w:cs="Arial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0A8BF772" w14:textId="40C17344" w:rsidR="00D7559B" w:rsidRPr="00765E67" w:rsidRDefault="00003BF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% increase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36A07CEC" w14:textId="2CE0CCDF" w:rsidR="00D7559B" w:rsidRPr="00765E67" w:rsidRDefault="00003BF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 reduction</w:t>
            </w:r>
          </w:p>
        </w:tc>
        <w:tc>
          <w:tcPr>
            <w:tcW w:w="910" w:type="pct"/>
            <w:vAlign w:val="bottom"/>
          </w:tcPr>
          <w:p w14:paraId="45E53F87" w14:textId="214461E0" w:rsidR="00D7559B" w:rsidRPr="00765E67" w:rsidRDefault="00003BF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 reduction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06C2F710" w14:textId="53F6A7A2" w:rsidR="00D7559B" w:rsidRDefault="00003BFB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10CFF" w:rsidRPr="00235A80" w14:paraId="2FEA8ABC" w14:textId="77777777" w:rsidTr="00D10CFF">
        <w:trPr>
          <w:trHeight w:val="320"/>
        </w:trPr>
        <w:tc>
          <w:tcPr>
            <w:tcW w:w="705" w:type="pct"/>
            <w:vMerge/>
          </w:tcPr>
          <w:p w14:paraId="61BBF765" w14:textId="77777777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030EDAD4" w14:textId="1A64B37B" w:rsidR="00D10CFF" w:rsidRPr="00235A80" w:rsidRDefault="00D10CFF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CTPA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6BED9CA1" w14:textId="0CAB515D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32 (18.0)</w:t>
            </w:r>
          </w:p>
        </w:tc>
        <w:tc>
          <w:tcPr>
            <w:tcW w:w="908" w:type="pct"/>
            <w:shd w:val="clear" w:color="auto" w:fill="auto"/>
            <w:noWrap/>
            <w:vAlign w:val="bottom"/>
          </w:tcPr>
          <w:p w14:paraId="159EAD60" w14:textId="2BE6F6FD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910" w:type="pct"/>
            <w:vAlign w:val="bottom"/>
          </w:tcPr>
          <w:p w14:paraId="036E010A" w14:textId="42E90810" w:rsidR="00D10CFF" w:rsidRPr="00235A80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15 (14.4)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2E2A82D9" w14:textId="2FA52637" w:rsidR="00D10CFF" w:rsidRDefault="00765E67" w:rsidP="00D10CF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5E67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</w:tbl>
    <w:p w14:paraId="046FF3E1" w14:textId="77777777" w:rsidR="00765E67" w:rsidRDefault="00765E67">
      <w:pPr>
        <w:rPr>
          <w:rFonts w:ascii="Arial" w:hAnsi="Arial" w:cs="Arial"/>
          <w:i/>
          <w:iCs/>
          <w:color w:val="000000"/>
        </w:rPr>
      </w:pPr>
    </w:p>
    <w:p w14:paraId="6519CECA" w14:textId="77777777" w:rsidR="00E7741A" w:rsidRDefault="00765E67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>Number (%)</w:t>
      </w:r>
    </w:p>
    <w:p w14:paraId="0F62B83D" w14:textId="77777777" w:rsidR="00AD789F" w:rsidRDefault="00E7741A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* Percent reduction compared to </w:t>
      </w:r>
      <w:r w:rsidR="00D7685D">
        <w:rPr>
          <w:rFonts w:ascii="Arial" w:hAnsi="Arial" w:cs="Arial"/>
          <w:i/>
          <w:iCs/>
          <w:color w:val="000000"/>
        </w:rPr>
        <w:t xml:space="preserve">the same month in </w:t>
      </w:r>
      <w:r>
        <w:rPr>
          <w:rFonts w:ascii="Arial" w:hAnsi="Arial" w:cs="Arial"/>
          <w:i/>
          <w:iCs/>
          <w:color w:val="000000"/>
        </w:rPr>
        <w:t xml:space="preserve">2019. </w:t>
      </w:r>
    </w:p>
    <w:p w14:paraId="79CA35A4" w14:textId="77777777" w:rsidR="00B860FE" w:rsidRDefault="00B860FE">
      <w:pPr>
        <w:rPr>
          <w:rFonts w:ascii="Arial" w:hAnsi="Arial" w:cs="Arial"/>
          <w:i/>
          <w:iCs/>
          <w:color w:val="000000"/>
        </w:rPr>
      </w:pPr>
    </w:p>
    <w:p w14:paraId="7542CB6E" w14:textId="54C9728D" w:rsidR="002B3681" w:rsidRDefault="002B3681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br w:type="page"/>
      </w:r>
    </w:p>
    <w:p w14:paraId="09610EB6" w14:textId="1F009AE3" w:rsidR="009F47A8" w:rsidRPr="00756562" w:rsidRDefault="00DC3403" w:rsidP="00AF7E38">
      <w:pPr>
        <w:spacing w:line="360" w:lineRule="auto"/>
        <w:jc w:val="both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lastRenderedPageBreak/>
        <w:t xml:space="preserve">Supplementary </w:t>
      </w:r>
      <w:r w:rsidR="009F47A8" w:rsidRPr="00756562">
        <w:rPr>
          <w:rFonts w:ascii="Arial" w:hAnsi="Arial" w:cs="Arial"/>
          <w:i/>
          <w:iCs/>
          <w:color w:val="000000"/>
        </w:rPr>
        <w:t xml:space="preserve">Table </w:t>
      </w:r>
      <w:r w:rsidR="002B3681">
        <w:rPr>
          <w:rFonts w:ascii="Arial" w:hAnsi="Arial" w:cs="Arial"/>
          <w:i/>
          <w:iCs/>
          <w:color w:val="000000"/>
        </w:rPr>
        <w:t>2</w:t>
      </w:r>
      <w:r w:rsidR="009F47A8" w:rsidRPr="00756562">
        <w:rPr>
          <w:rFonts w:ascii="Arial" w:hAnsi="Arial" w:cs="Arial"/>
          <w:i/>
          <w:iCs/>
          <w:color w:val="000000"/>
        </w:rPr>
        <w:t>: Demographic information, CT findings and outcomes for patients with pulmonary embolism in April/May 2019 and 2020</w:t>
      </w:r>
      <w:r>
        <w:rPr>
          <w:rFonts w:ascii="Arial" w:hAnsi="Arial" w:cs="Arial"/>
          <w:i/>
          <w:iCs/>
          <w:color w:val="000000"/>
        </w:rPr>
        <w:t xml:space="preserve"> in the 3 hospita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61"/>
        <w:gridCol w:w="1703"/>
        <w:gridCol w:w="1276"/>
        <w:gridCol w:w="1276"/>
        <w:gridCol w:w="1278"/>
        <w:gridCol w:w="787"/>
      </w:tblGrid>
      <w:tr w:rsidR="00CD1D2D" w:rsidRPr="00235A80" w14:paraId="432B65BC" w14:textId="77777777" w:rsidTr="00DD03D6">
        <w:trPr>
          <w:trHeight w:val="320"/>
        </w:trPr>
        <w:tc>
          <w:tcPr>
            <w:tcW w:w="627" w:type="pct"/>
          </w:tcPr>
          <w:p w14:paraId="5B8842A9" w14:textId="73D9D5BE" w:rsidR="00CD1D2D" w:rsidRPr="00235A80" w:rsidRDefault="00CD1D2D" w:rsidP="0030772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6B7E0999" w14:textId="553A5DAC" w:rsidR="00CD1D2D" w:rsidRPr="00235A80" w:rsidRDefault="0088648E" w:rsidP="00ED57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1B8EC1D" w14:textId="2CCDC38C" w:rsidR="00CD1D2D" w:rsidRPr="00235A80" w:rsidRDefault="00CD1D2D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896793E" w14:textId="1F82E84D" w:rsidR="00CD1D2D" w:rsidRPr="00235A80" w:rsidRDefault="00CD1D2D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2</w:t>
            </w:r>
          </w:p>
        </w:tc>
        <w:tc>
          <w:tcPr>
            <w:tcW w:w="709" w:type="pct"/>
            <w:vAlign w:val="center"/>
          </w:tcPr>
          <w:p w14:paraId="2BB22B86" w14:textId="241B0D1D" w:rsidR="00CD1D2D" w:rsidRPr="00235A80" w:rsidRDefault="00CD1D2D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D3C7397" w14:textId="77777777" w:rsidR="00CD1D2D" w:rsidRPr="00235A80" w:rsidRDefault="00CD1D2D" w:rsidP="00ED57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F331B" w:rsidRPr="00235A80" w14:paraId="67E78FF0" w14:textId="77777777" w:rsidTr="005211DE">
        <w:trPr>
          <w:trHeight w:val="320"/>
        </w:trPr>
        <w:tc>
          <w:tcPr>
            <w:tcW w:w="627" w:type="pct"/>
            <w:vMerge w:val="restart"/>
          </w:tcPr>
          <w:p w14:paraId="568623E9" w14:textId="6E55006D" w:rsidR="009F331B" w:rsidRPr="00235A80" w:rsidRDefault="009F331B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72EABD21" w14:textId="157221C4" w:rsidR="009F331B" w:rsidRPr="00235A80" w:rsidRDefault="009F331B" w:rsidP="009F331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266810B" w14:textId="19A66AF7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E530894" w14:textId="206257A1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pct"/>
            <w:vAlign w:val="bottom"/>
          </w:tcPr>
          <w:p w14:paraId="227CBD54" w14:textId="77C8836B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67815C3" w14:textId="37579821" w:rsidR="009F331B" w:rsidRPr="00235A80" w:rsidRDefault="001F5377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F331B" w:rsidRPr="00235A80" w14:paraId="62F6F8C0" w14:textId="77777777" w:rsidTr="005211DE">
        <w:trPr>
          <w:trHeight w:val="320"/>
        </w:trPr>
        <w:tc>
          <w:tcPr>
            <w:tcW w:w="627" w:type="pct"/>
            <w:vMerge/>
          </w:tcPr>
          <w:p w14:paraId="25C000F9" w14:textId="77777777" w:rsidR="009F331B" w:rsidRPr="00235A80" w:rsidRDefault="009F331B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3989C992" w14:textId="731C74F6" w:rsidR="009F331B" w:rsidRPr="00235A80" w:rsidRDefault="009F331B" w:rsidP="009F331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606C8A4" w14:textId="31F3B452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65 </w:t>
            </w:r>
            <w:r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8D4AAB" w14:textId="3EEDBB77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59 </w:t>
            </w:r>
            <w:r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pct"/>
            <w:vAlign w:val="bottom"/>
          </w:tcPr>
          <w:p w14:paraId="2D763466" w14:textId="42592183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66 </w:t>
            </w:r>
            <w:r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AC50253" w14:textId="11C85CFB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9F331B" w:rsidRPr="00235A80" w14:paraId="75A1F17D" w14:textId="77777777" w:rsidTr="005211DE">
        <w:trPr>
          <w:trHeight w:val="320"/>
        </w:trPr>
        <w:tc>
          <w:tcPr>
            <w:tcW w:w="627" w:type="pct"/>
            <w:vMerge/>
          </w:tcPr>
          <w:p w14:paraId="4E7C2340" w14:textId="77777777" w:rsidR="009F331B" w:rsidRPr="00235A80" w:rsidRDefault="009F331B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37B1CC58" w14:textId="51F210D2" w:rsidR="009F331B" w:rsidRPr="00235A80" w:rsidRDefault="009F331B" w:rsidP="009F331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F929B4" w14:textId="4EA3BD55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30 (57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BB1FB30" w14:textId="7AA34FE6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13 (50) </w:t>
            </w:r>
          </w:p>
        </w:tc>
        <w:tc>
          <w:tcPr>
            <w:tcW w:w="709" w:type="pct"/>
            <w:vAlign w:val="bottom"/>
          </w:tcPr>
          <w:p w14:paraId="65FE34E1" w14:textId="663D2B94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18 (50) 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43F90C6" w14:textId="53BDC4E0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9F331B" w:rsidRPr="00235A80" w14:paraId="57F18E84" w14:textId="77777777" w:rsidTr="005211DE">
        <w:trPr>
          <w:trHeight w:val="320"/>
        </w:trPr>
        <w:tc>
          <w:tcPr>
            <w:tcW w:w="627" w:type="pct"/>
            <w:vMerge/>
          </w:tcPr>
          <w:p w14:paraId="2C3CEA25" w14:textId="77777777" w:rsidR="009F331B" w:rsidRPr="00235A80" w:rsidRDefault="009F331B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60BA4863" w14:textId="0B613BB9" w:rsidR="009F331B" w:rsidRPr="00235A80" w:rsidRDefault="009F331B" w:rsidP="009F331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577E118" w14:textId="3236A5BC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2 [1, 4]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11DE3BC5" w14:textId="7580E766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2 [1, 5]</w:t>
            </w:r>
          </w:p>
        </w:tc>
        <w:tc>
          <w:tcPr>
            <w:tcW w:w="709" w:type="pct"/>
            <w:vAlign w:val="bottom"/>
          </w:tcPr>
          <w:p w14:paraId="15A7B1A3" w14:textId="6D3A268B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4 [3, 6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D566F1D" w14:textId="6AE59150" w:rsidR="009F331B" w:rsidRPr="00235A80" w:rsidRDefault="009F331B" w:rsidP="009F33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8A29A5" w:rsidRPr="00235A80" w14:paraId="201E2949" w14:textId="77777777" w:rsidTr="00836899">
        <w:trPr>
          <w:trHeight w:val="320"/>
        </w:trPr>
        <w:tc>
          <w:tcPr>
            <w:tcW w:w="627" w:type="pct"/>
            <w:vMerge/>
          </w:tcPr>
          <w:p w14:paraId="7574112C" w14:textId="77777777" w:rsidR="008A29A5" w:rsidRPr="00235A80" w:rsidRDefault="008A29A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68F535C4" w14:textId="37EF6149" w:rsidR="008A29A5" w:rsidRPr="00235A80" w:rsidRDefault="008A29A5" w:rsidP="008A29A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Modified Miller score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1C9BE9" w14:textId="3FECFB85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4 [2, 9]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DE2D178" w14:textId="02430DE9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7 [3, 14]</w:t>
            </w:r>
          </w:p>
        </w:tc>
        <w:tc>
          <w:tcPr>
            <w:tcW w:w="709" w:type="pct"/>
            <w:vAlign w:val="bottom"/>
          </w:tcPr>
          <w:p w14:paraId="718AA176" w14:textId="14083218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1 [5, 16]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E6126E6" w14:textId="0CE76F75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A29A5" w:rsidRPr="00235A80" w14:paraId="35BCE1BB" w14:textId="77777777" w:rsidTr="00836899">
        <w:trPr>
          <w:trHeight w:val="320"/>
        </w:trPr>
        <w:tc>
          <w:tcPr>
            <w:tcW w:w="627" w:type="pct"/>
            <w:vMerge/>
          </w:tcPr>
          <w:p w14:paraId="6F096FDC" w14:textId="77777777" w:rsidR="008A29A5" w:rsidRPr="00235A80" w:rsidRDefault="008A29A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4022A65E" w14:textId="00C3B528" w:rsidR="008A29A5" w:rsidRPr="00235A80" w:rsidRDefault="008A29A5" w:rsidP="008A29A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RV/LV ratio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5824D1F" w14:textId="77777777" w:rsidR="001F5377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3D29853B" w14:textId="31BE885E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4, 1.03]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5027172" w14:textId="77777777" w:rsidR="001F5377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79D34F11" w14:textId="22D58956" w:rsidR="008A29A5" w:rsidRPr="00235A80" w:rsidRDefault="008A29A5" w:rsidP="008A29A5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78, 1.13]</w:t>
            </w:r>
          </w:p>
        </w:tc>
        <w:tc>
          <w:tcPr>
            <w:tcW w:w="709" w:type="pct"/>
            <w:vAlign w:val="bottom"/>
          </w:tcPr>
          <w:p w14:paraId="64715CA2" w14:textId="77777777" w:rsidR="001F5377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0.98 </w:t>
            </w:r>
          </w:p>
          <w:p w14:paraId="58B992EB" w14:textId="79C70E02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9, 1.21]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24615BD" w14:textId="173633A1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8A29A5" w:rsidRPr="00235A80" w14:paraId="2AA65F57" w14:textId="77777777" w:rsidTr="00836899">
        <w:trPr>
          <w:trHeight w:val="320"/>
        </w:trPr>
        <w:tc>
          <w:tcPr>
            <w:tcW w:w="627" w:type="pct"/>
            <w:vMerge/>
          </w:tcPr>
          <w:p w14:paraId="3F18FF93" w14:textId="77777777" w:rsidR="008A29A5" w:rsidRPr="00235A80" w:rsidRDefault="008A29A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  <w:hideMark/>
          </w:tcPr>
          <w:p w14:paraId="2A2C9641" w14:textId="58152AD5" w:rsidR="008A29A5" w:rsidRPr="00235A80" w:rsidRDefault="008A29A5" w:rsidP="008A29A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Right heart strain *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B8D14DB" w14:textId="197689AE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6) 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CEAC53E" w14:textId="3C7237DE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3) </w:t>
            </w:r>
          </w:p>
        </w:tc>
        <w:tc>
          <w:tcPr>
            <w:tcW w:w="709" w:type="pct"/>
            <w:vAlign w:val="bottom"/>
          </w:tcPr>
          <w:p w14:paraId="659DC372" w14:textId="04D60F87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9 (25) 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05FEA24" w14:textId="231E5349" w:rsidR="008A29A5" w:rsidRPr="00235A80" w:rsidRDefault="008A29A5" w:rsidP="008A29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8B5E35" w:rsidRPr="00235A80" w14:paraId="0A9C6017" w14:textId="77777777" w:rsidTr="003D2685">
        <w:trPr>
          <w:trHeight w:val="320"/>
        </w:trPr>
        <w:tc>
          <w:tcPr>
            <w:tcW w:w="627" w:type="pct"/>
            <w:vMerge/>
          </w:tcPr>
          <w:p w14:paraId="65895EFE" w14:textId="77777777" w:rsidR="008B5E35" w:rsidRPr="00235A80" w:rsidRDefault="008B5E3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 w:val="restart"/>
            <w:shd w:val="clear" w:color="auto" w:fill="auto"/>
            <w:noWrap/>
            <w:vAlign w:val="center"/>
          </w:tcPr>
          <w:p w14:paraId="4BA4549C" w14:textId="3D118E35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CT </w:t>
            </w:r>
          </w:p>
          <w:p w14:paraId="7A4ED3DD" w14:textId="77777777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D22B468" w14:textId="77777777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Typical</w:t>
            </w:r>
          </w:p>
        </w:tc>
        <w:tc>
          <w:tcPr>
            <w:tcW w:w="708" w:type="pct"/>
            <w:vAlign w:val="bottom"/>
          </w:tcPr>
          <w:p w14:paraId="776FBBA4" w14:textId="3AA67A06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8) </w:t>
            </w:r>
          </w:p>
        </w:tc>
        <w:tc>
          <w:tcPr>
            <w:tcW w:w="708" w:type="pct"/>
            <w:vAlign w:val="bottom"/>
          </w:tcPr>
          <w:p w14:paraId="495F1490" w14:textId="2896C23E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8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FA4AA35" w14:textId="34358704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0 (0) </w:t>
            </w:r>
          </w:p>
        </w:tc>
        <w:tc>
          <w:tcPr>
            <w:tcW w:w="437" w:type="pct"/>
            <w:vMerge w:val="restart"/>
            <w:shd w:val="clear" w:color="auto" w:fill="auto"/>
            <w:noWrap/>
            <w:vAlign w:val="center"/>
            <w:hideMark/>
          </w:tcPr>
          <w:p w14:paraId="73EDCFDB" w14:textId="054BE7D8" w:rsidR="008B5E35" w:rsidRPr="00235A80" w:rsidRDefault="008B5E35" w:rsidP="008B5E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  <w:p w14:paraId="4B22A18C" w14:textId="0BDD0DA6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5E35" w:rsidRPr="00235A80" w14:paraId="3C577CC3" w14:textId="77777777" w:rsidTr="006C5D4B">
        <w:trPr>
          <w:trHeight w:val="320"/>
        </w:trPr>
        <w:tc>
          <w:tcPr>
            <w:tcW w:w="627" w:type="pct"/>
            <w:vMerge/>
          </w:tcPr>
          <w:p w14:paraId="5494EBC7" w14:textId="77777777" w:rsidR="008B5E35" w:rsidRPr="00235A80" w:rsidRDefault="008B5E3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2C1EF8DF" w14:textId="620E2B03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3B3E446D" w14:textId="77777777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708" w:type="pct"/>
            <w:vAlign w:val="bottom"/>
          </w:tcPr>
          <w:p w14:paraId="5ED3D307" w14:textId="3F2A40FF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17) </w:t>
            </w:r>
          </w:p>
        </w:tc>
        <w:tc>
          <w:tcPr>
            <w:tcW w:w="708" w:type="pct"/>
            <w:vAlign w:val="bottom"/>
          </w:tcPr>
          <w:p w14:paraId="1D079089" w14:textId="530C56EB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15) 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6408F11" w14:textId="04897694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3 (8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  <w:hideMark/>
          </w:tcPr>
          <w:p w14:paraId="35BD5AF7" w14:textId="77777777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B5E35" w:rsidRPr="00235A80" w14:paraId="54658382" w14:textId="77777777" w:rsidTr="00556A8C">
        <w:trPr>
          <w:trHeight w:val="320"/>
        </w:trPr>
        <w:tc>
          <w:tcPr>
            <w:tcW w:w="627" w:type="pct"/>
            <w:vMerge/>
          </w:tcPr>
          <w:p w14:paraId="00F5ACF7" w14:textId="77777777" w:rsidR="008B5E35" w:rsidRPr="00235A80" w:rsidRDefault="008B5E3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035A262D" w14:textId="70261B64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34773DF4" w14:textId="77777777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708" w:type="pct"/>
            <w:vAlign w:val="bottom"/>
          </w:tcPr>
          <w:p w14:paraId="5D90768E" w14:textId="33A5E0E0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4 (26) </w:t>
            </w:r>
          </w:p>
        </w:tc>
        <w:tc>
          <w:tcPr>
            <w:tcW w:w="708" w:type="pct"/>
            <w:vAlign w:val="bottom"/>
          </w:tcPr>
          <w:p w14:paraId="768846BB" w14:textId="01E9B4BC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0 (38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50E76AE" w14:textId="60B95204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2 (33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  <w:hideMark/>
          </w:tcPr>
          <w:p w14:paraId="76EBF010" w14:textId="77777777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B5E35" w:rsidRPr="00235A80" w14:paraId="4D25B01B" w14:textId="77777777" w:rsidTr="00CD3C33">
        <w:trPr>
          <w:trHeight w:val="320"/>
        </w:trPr>
        <w:tc>
          <w:tcPr>
            <w:tcW w:w="627" w:type="pct"/>
            <w:vMerge/>
          </w:tcPr>
          <w:p w14:paraId="5056DF23" w14:textId="77777777" w:rsidR="008B5E35" w:rsidRPr="00235A80" w:rsidRDefault="008B5E35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5572E911" w14:textId="6BF926EA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34641F06" w14:textId="77777777" w:rsidR="008B5E35" w:rsidRPr="00235A80" w:rsidRDefault="008B5E35" w:rsidP="008B5E3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08" w:type="pct"/>
            <w:vAlign w:val="bottom"/>
          </w:tcPr>
          <w:p w14:paraId="0006E799" w14:textId="3C3F7710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26 (49) </w:t>
            </w:r>
          </w:p>
        </w:tc>
        <w:tc>
          <w:tcPr>
            <w:tcW w:w="708" w:type="pct"/>
            <w:vAlign w:val="bottom"/>
          </w:tcPr>
          <w:p w14:paraId="52B0961F" w14:textId="69C76273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0 (38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B7C0830" w14:textId="2118B41D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1 (58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  <w:hideMark/>
          </w:tcPr>
          <w:p w14:paraId="40530CFA" w14:textId="77777777" w:rsidR="008B5E35" w:rsidRPr="00235A80" w:rsidRDefault="008B5E35" w:rsidP="008B5E3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17E2" w:rsidRPr="00235A80" w14:paraId="64D5A81F" w14:textId="77777777" w:rsidTr="003217E2">
        <w:trPr>
          <w:trHeight w:val="320"/>
        </w:trPr>
        <w:tc>
          <w:tcPr>
            <w:tcW w:w="627" w:type="pct"/>
            <w:vMerge w:val="restart"/>
          </w:tcPr>
          <w:p w14:paraId="3A6414E2" w14:textId="3D3EFD86" w:rsidR="003217E2" w:rsidRPr="00235A80" w:rsidRDefault="003217E2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10E4C726" w14:textId="213373E9" w:rsidR="003217E2" w:rsidRPr="00235A80" w:rsidRDefault="003217E2" w:rsidP="003217E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pct"/>
            <w:vAlign w:val="bottom"/>
          </w:tcPr>
          <w:p w14:paraId="33B8BFA4" w14:textId="2C215042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pct"/>
            <w:vAlign w:val="bottom"/>
          </w:tcPr>
          <w:p w14:paraId="519CD151" w14:textId="1510BBB0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0816E8FF" w14:textId="3DFD12E6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1F52692" w14:textId="3673F73E" w:rsidR="003217E2" w:rsidRPr="00235A80" w:rsidRDefault="001F5377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217E2" w:rsidRPr="00235A80" w14:paraId="7808382F" w14:textId="77777777" w:rsidTr="003217E2">
        <w:trPr>
          <w:trHeight w:val="320"/>
        </w:trPr>
        <w:tc>
          <w:tcPr>
            <w:tcW w:w="627" w:type="pct"/>
            <w:vMerge/>
          </w:tcPr>
          <w:p w14:paraId="64496627" w14:textId="77777777" w:rsidR="003217E2" w:rsidRPr="00235A80" w:rsidRDefault="003217E2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434C0F32" w14:textId="1CCFE05A" w:rsidR="003217E2" w:rsidRPr="00235A80" w:rsidRDefault="003217E2" w:rsidP="003217E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08" w:type="pct"/>
            <w:vAlign w:val="bottom"/>
          </w:tcPr>
          <w:p w14:paraId="57EFC29C" w14:textId="6FD9AC7D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57 </w:t>
            </w:r>
            <w:r w:rsidR="007843DC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pct"/>
            <w:vAlign w:val="bottom"/>
          </w:tcPr>
          <w:p w14:paraId="2409C586" w14:textId="2C0042DC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7843DC"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843DC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5EB59E8" w14:textId="11E769B1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62 </w:t>
            </w:r>
            <w:r w:rsidR="007843DC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0E4E3E9" w14:textId="2C55026B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</w:tr>
      <w:tr w:rsidR="003217E2" w:rsidRPr="00235A80" w14:paraId="34481C4E" w14:textId="77777777" w:rsidTr="003217E2">
        <w:trPr>
          <w:trHeight w:val="320"/>
        </w:trPr>
        <w:tc>
          <w:tcPr>
            <w:tcW w:w="627" w:type="pct"/>
            <w:vMerge/>
          </w:tcPr>
          <w:p w14:paraId="4735B735" w14:textId="77777777" w:rsidR="003217E2" w:rsidRPr="00235A80" w:rsidRDefault="003217E2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22F94D88" w14:textId="5573A728" w:rsidR="003217E2" w:rsidRPr="00235A80" w:rsidRDefault="003217E2" w:rsidP="003217E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708" w:type="pct"/>
            <w:vAlign w:val="bottom"/>
          </w:tcPr>
          <w:p w14:paraId="51200CAF" w14:textId="544A888E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27 (75) </w:t>
            </w:r>
          </w:p>
        </w:tc>
        <w:tc>
          <w:tcPr>
            <w:tcW w:w="708" w:type="pct"/>
            <w:vAlign w:val="bottom"/>
          </w:tcPr>
          <w:p w14:paraId="55936AD7" w14:textId="4A659214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5 (5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376AF12" w14:textId="35A1ED5F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14 (64) 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B270DC5" w14:textId="201C22C4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3217E2" w:rsidRPr="00235A80" w14:paraId="0C906EAF" w14:textId="77777777" w:rsidTr="003217E2">
        <w:trPr>
          <w:trHeight w:val="320"/>
        </w:trPr>
        <w:tc>
          <w:tcPr>
            <w:tcW w:w="627" w:type="pct"/>
            <w:vMerge/>
          </w:tcPr>
          <w:p w14:paraId="4EED8841" w14:textId="77777777" w:rsidR="003217E2" w:rsidRPr="00235A80" w:rsidRDefault="003217E2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19C780C6" w14:textId="63B83231" w:rsidR="003217E2" w:rsidRPr="00235A80" w:rsidRDefault="003217E2" w:rsidP="003217E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708" w:type="pct"/>
            <w:vAlign w:val="bottom"/>
          </w:tcPr>
          <w:p w14:paraId="15A3E960" w14:textId="726E7717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2 [1, 2]</w:t>
            </w:r>
          </w:p>
        </w:tc>
        <w:tc>
          <w:tcPr>
            <w:tcW w:w="708" w:type="pct"/>
            <w:vAlign w:val="bottom"/>
          </w:tcPr>
          <w:p w14:paraId="4C3CB941" w14:textId="12DBAEE9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4 [1, 5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09BC0FD" w14:textId="10D1D65F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3 [1, 5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247839A" w14:textId="5D19B70D" w:rsidR="003217E2" w:rsidRPr="00235A80" w:rsidRDefault="003217E2" w:rsidP="003217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392F7A" w:rsidRPr="00235A80" w14:paraId="27A8F3A4" w14:textId="77777777" w:rsidTr="006F39C8">
        <w:trPr>
          <w:trHeight w:val="320"/>
        </w:trPr>
        <w:tc>
          <w:tcPr>
            <w:tcW w:w="627" w:type="pct"/>
            <w:vMerge/>
          </w:tcPr>
          <w:p w14:paraId="57A105D3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7D0A1A62" w14:textId="06C130C5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Modified Miller score </w:t>
            </w:r>
          </w:p>
        </w:tc>
        <w:tc>
          <w:tcPr>
            <w:tcW w:w="708" w:type="pct"/>
            <w:vAlign w:val="bottom"/>
          </w:tcPr>
          <w:p w14:paraId="07A31273" w14:textId="7F2E7693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9 [4, 12]</w:t>
            </w:r>
          </w:p>
        </w:tc>
        <w:tc>
          <w:tcPr>
            <w:tcW w:w="708" w:type="pct"/>
            <w:vAlign w:val="bottom"/>
          </w:tcPr>
          <w:p w14:paraId="1607682C" w14:textId="3164506F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7 [2, 16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53421C6" w14:textId="4545B759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9 [2, 12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C006ED7" w14:textId="785EEFAD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971</w:t>
            </w:r>
          </w:p>
        </w:tc>
      </w:tr>
      <w:tr w:rsidR="00392F7A" w:rsidRPr="00235A80" w14:paraId="6649658F" w14:textId="77777777" w:rsidTr="006F39C8">
        <w:trPr>
          <w:trHeight w:val="320"/>
        </w:trPr>
        <w:tc>
          <w:tcPr>
            <w:tcW w:w="627" w:type="pct"/>
            <w:vMerge/>
          </w:tcPr>
          <w:p w14:paraId="7E2444C8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66F9A915" w14:textId="04662C59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RV/LV ratio </w:t>
            </w:r>
          </w:p>
        </w:tc>
        <w:tc>
          <w:tcPr>
            <w:tcW w:w="708" w:type="pct"/>
            <w:vAlign w:val="bottom"/>
          </w:tcPr>
          <w:p w14:paraId="2F5F10CC" w14:textId="77777777" w:rsidR="001F5377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12D88690" w14:textId="6BFBA112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5, 1.01]</w:t>
            </w:r>
          </w:p>
        </w:tc>
        <w:tc>
          <w:tcPr>
            <w:tcW w:w="708" w:type="pct"/>
            <w:vAlign w:val="bottom"/>
          </w:tcPr>
          <w:p w14:paraId="3AFF39F4" w14:textId="77777777" w:rsidR="001F5377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93 [</w:t>
            </w:r>
          </w:p>
          <w:p w14:paraId="17AF066D" w14:textId="6D143341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88, 1.05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128C3BB" w14:textId="77777777" w:rsidR="001F5377" w:rsidRDefault="00392F7A" w:rsidP="001F5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30963B58" w14:textId="5F8FF7F8" w:rsidR="00392F7A" w:rsidRPr="00235A80" w:rsidRDefault="00392F7A" w:rsidP="001F5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7, 1.15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E6F7E35" w14:textId="1964EC30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</w:tr>
      <w:tr w:rsidR="00392F7A" w:rsidRPr="00235A80" w14:paraId="26EFE230" w14:textId="77777777" w:rsidTr="006F39C8">
        <w:trPr>
          <w:trHeight w:val="320"/>
        </w:trPr>
        <w:tc>
          <w:tcPr>
            <w:tcW w:w="627" w:type="pct"/>
            <w:vMerge/>
          </w:tcPr>
          <w:p w14:paraId="52615D55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31321A45" w14:textId="61C37E92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Right heart strain *</w:t>
            </w:r>
          </w:p>
        </w:tc>
        <w:tc>
          <w:tcPr>
            <w:tcW w:w="708" w:type="pct"/>
            <w:vAlign w:val="bottom"/>
          </w:tcPr>
          <w:p w14:paraId="6A269245" w14:textId="1E97BD15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8) </w:t>
            </w:r>
          </w:p>
        </w:tc>
        <w:tc>
          <w:tcPr>
            <w:tcW w:w="708" w:type="pct"/>
            <w:vAlign w:val="bottom"/>
          </w:tcPr>
          <w:p w14:paraId="64C64CA9" w14:textId="6E2DA67C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677E94E" w14:textId="6858D2C3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23) 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3E1D1E" w14:textId="329A7C73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</w:tr>
      <w:tr w:rsidR="00392F7A" w:rsidRPr="00235A80" w14:paraId="7A6AB327" w14:textId="77777777" w:rsidTr="009B063B">
        <w:trPr>
          <w:trHeight w:val="320"/>
        </w:trPr>
        <w:tc>
          <w:tcPr>
            <w:tcW w:w="627" w:type="pct"/>
            <w:vMerge/>
          </w:tcPr>
          <w:p w14:paraId="12EE682F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 w:val="restart"/>
            <w:shd w:val="clear" w:color="auto" w:fill="auto"/>
            <w:noWrap/>
            <w:vAlign w:val="center"/>
          </w:tcPr>
          <w:p w14:paraId="6A67DF85" w14:textId="77777777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CT </w:t>
            </w:r>
          </w:p>
          <w:p w14:paraId="5F1FA14C" w14:textId="2DF6D100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5B7BD2B9" w14:textId="70BCC51D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Typical</w:t>
            </w:r>
          </w:p>
        </w:tc>
        <w:tc>
          <w:tcPr>
            <w:tcW w:w="708" w:type="pct"/>
            <w:vAlign w:val="bottom"/>
          </w:tcPr>
          <w:p w14:paraId="384FF58C" w14:textId="407CC509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14) </w:t>
            </w:r>
          </w:p>
        </w:tc>
        <w:tc>
          <w:tcPr>
            <w:tcW w:w="708" w:type="pct"/>
            <w:vAlign w:val="bottom"/>
          </w:tcPr>
          <w:p w14:paraId="6E8BDCBD" w14:textId="0D9FCE4D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1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06A0398C" w14:textId="46BA2641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7) </w:t>
            </w:r>
          </w:p>
        </w:tc>
        <w:tc>
          <w:tcPr>
            <w:tcW w:w="437" w:type="pct"/>
            <w:vMerge w:val="restart"/>
            <w:shd w:val="clear" w:color="auto" w:fill="auto"/>
            <w:noWrap/>
            <w:vAlign w:val="center"/>
          </w:tcPr>
          <w:p w14:paraId="0649E53D" w14:textId="77777777" w:rsidR="00392F7A" w:rsidRPr="00235A80" w:rsidRDefault="00392F7A" w:rsidP="00392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  <w:p w14:paraId="4BCC5F24" w14:textId="77777777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92F7A" w:rsidRPr="00235A80" w14:paraId="02C48CAB" w14:textId="77777777" w:rsidTr="009B063B">
        <w:trPr>
          <w:trHeight w:val="320"/>
        </w:trPr>
        <w:tc>
          <w:tcPr>
            <w:tcW w:w="627" w:type="pct"/>
            <w:vMerge/>
          </w:tcPr>
          <w:p w14:paraId="11045472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6E2861A4" w14:textId="77777777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1E36D4AE" w14:textId="495536CA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708" w:type="pct"/>
            <w:vAlign w:val="bottom"/>
          </w:tcPr>
          <w:p w14:paraId="3889D3AE" w14:textId="3E3D89BF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8) </w:t>
            </w:r>
          </w:p>
        </w:tc>
        <w:tc>
          <w:tcPr>
            <w:tcW w:w="708" w:type="pct"/>
            <w:vAlign w:val="bottom"/>
          </w:tcPr>
          <w:p w14:paraId="1A8A8418" w14:textId="1F208BBA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2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EFA43F1" w14:textId="59DA4A4A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5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720D495E" w14:textId="77777777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92F7A" w:rsidRPr="00235A80" w14:paraId="4AA19477" w14:textId="77777777" w:rsidTr="009B063B">
        <w:trPr>
          <w:trHeight w:val="320"/>
        </w:trPr>
        <w:tc>
          <w:tcPr>
            <w:tcW w:w="627" w:type="pct"/>
            <w:vMerge/>
          </w:tcPr>
          <w:p w14:paraId="43490810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63C72627" w14:textId="77777777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6A0F85ED" w14:textId="33C974A5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708" w:type="pct"/>
            <w:vAlign w:val="bottom"/>
          </w:tcPr>
          <w:p w14:paraId="7091B42E" w14:textId="2BA49E34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5 (42) </w:t>
            </w:r>
          </w:p>
        </w:tc>
        <w:tc>
          <w:tcPr>
            <w:tcW w:w="708" w:type="pct"/>
            <w:vAlign w:val="bottom"/>
          </w:tcPr>
          <w:p w14:paraId="20BA35CF" w14:textId="655603FC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5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2AF0BA9" w14:textId="2FE3C53F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14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305F147C" w14:textId="77777777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92F7A" w:rsidRPr="00235A80" w14:paraId="38603B1F" w14:textId="77777777" w:rsidTr="009B063B">
        <w:trPr>
          <w:trHeight w:val="320"/>
        </w:trPr>
        <w:tc>
          <w:tcPr>
            <w:tcW w:w="627" w:type="pct"/>
            <w:vMerge/>
          </w:tcPr>
          <w:p w14:paraId="2E57E3BD" w14:textId="77777777" w:rsidR="00392F7A" w:rsidRPr="00235A80" w:rsidRDefault="00392F7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7CC8A73E" w14:textId="77777777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38C4F0B5" w14:textId="5EC8E75B" w:rsidR="00392F7A" w:rsidRPr="00235A80" w:rsidRDefault="00392F7A" w:rsidP="00392F7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08" w:type="pct"/>
            <w:vAlign w:val="bottom"/>
          </w:tcPr>
          <w:p w14:paraId="76531AE7" w14:textId="5012CE8A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3 (36) </w:t>
            </w:r>
          </w:p>
        </w:tc>
        <w:tc>
          <w:tcPr>
            <w:tcW w:w="708" w:type="pct"/>
            <w:vAlign w:val="bottom"/>
          </w:tcPr>
          <w:p w14:paraId="6D3C173C" w14:textId="7C8A5700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20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5545ACC" w14:textId="62389728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2 (55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002C23A6" w14:textId="77777777" w:rsidR="00392F7A" w:rsidRPr="00235A80" w:rsidRDefault="00392F7A" w:rsidP="00392F7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170A" w:rsidRPr="00235A80" w14:paraId="41DEA39D" w14:textId="77777777" w:rsidTr="005B17DC">
        <w:trPr>
          <w:trHeight w:val="320"/>
        </w:trPr>
        <w:tc>
          <w:tcPr>
            <w:tcW w:w="627" w:type="pct"/>
            <w:vMerge w:val="restart"/>
          </w:tcPr>
          <w:p w14:paraId="48B308F2" w14:textId="2D3FF79D" w:rsidR="00BB170A" w:rsidRPr="00235A80" w:rsidRDefault="00BB170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7F753288" w14:textId="5D556F98" w:rsidR="00BB170A" w:rsidRPr="00235A80" w:rsidRDefault="00BB170A" w:rsidP="00BB170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pct"/>
            <w:vAlign w:val="bottom"/>
          </w:tcPr>
          <w:p w14:paraId="4E208F94" w14:textId="76CE306D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pct"/>
            <w:vAlign w:val="bottom"/>
          </w:tcPr>
          <w:p w14:paraId="52310A7D" w14:textId="5F24AF9F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E6C4290" w14:textId="1D724181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A427064" w14:textId="19E0C36B" w:rsidR="00BB170A" w:rsidRPr="00235A80" w:rsidRDefault="001F5377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170A" w:rsidRPr="00235A80" w14:paraId="03B11D35" w14:textId="77777777" w:rsidTr="005B17DC">
        <w:trPr>
          <w:trHeight w:val="320"/>
        </w:trPr>
        <w:tc>
          <w:tcPr>
            <w:tcW w:w="627" w:type="pct"/>
            <w:vMerge/>
          </w:tcPr>
          <w:p w14:paraId="00C1847A" w14:textId="77777777" w:rsidR="00BB170A" w:rsidRPr="00235A80" w:rsidRDefault="00BB170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7EA93295" w14:textId="2FA79501" w:rsidR="00BB170A" w:rsidRPr="00235A80" w:rsidRDefault="00BB170A" w:rsidP="00BB170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08" w:type="pct"/>
            <w:vAlign w:val="bottom"/>
          </w:tcPr>
          <w:p w14:paraId="3C068D0E" w14:textId="6794A400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62 </w:t>
            </w:r>
            <w:r w:rsidR="00AB56F2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pct"/>
            <w:vAlign w:val="bottom"/>
          </w:tcPr>
          <w:p w14:paraId="625E2B2D" w14:textId="49221F55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56 </w:t>
            </w:r>
            <w:r w:rsidR="005C06EE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1AB3610" w14:textId="356E59DB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64 </w:t>
            </w:r>
            <w:r w:rsidR="005C06EE" w:rsidRPr="00235A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± </w:t>
            </w: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045E00D" w14:textId="42631ADA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512</w:t>
            </w:r>
          </w:p>
        </w:tc>
      </w:tr>
      <w:tr w:rsidR="00BB170A" w:rsidRPr="00235A80" w14:paraId="54639CCC" w14:textId="77777777" w:rsidTr="005B17DC">
        <w:trPr>
          <w:trHeight w:val="320"/>
        </w:trPr>
        <w:tc>
          <w:tcPr>
            <w:tcW w:w="627" w:type="pct"/>
            <w:vMerge/>
          </w:tcPr>
          <w:p w14:paraId="609029BB" w14:textId="77777777" w:rsidR="00BB170A" w:rsidRPr="00235A80" w:rsidRDefault="00BB170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62B4D907" w14:textId="69743085" w:rsidR="00BB170A" w:rsidRPr="00235A80" w:rsidRDefault="00BB170A" w:rsidP="00BB170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708" w:type="pct"/>
            <w:vAlign w:val="bottom"/>
          </w:tcPr>
          <w:p w14:paraId="4EF6D18F" w14:textId="6F09FE73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22 (69) </w:t>
            </w:r>
          </w:p>
        </w:tc>
        <w:tc>
          <w:tcPr>
            <w:tcW w:w="708" w:type="pct"/>
            <w:vAlign w:val="bottom"/>
          </w:tcPr>
          <w:p w14:paraId="6DD249FE" w14:textId="6D737923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9 (75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76D7675" w14:textId="01FB1B32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6 (40) 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D66309B" w14:textId="194EFACC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BB170A" w:rsidRPr="00235A80" w14:paraId="5CB4EC34" w14:textId="77777777" w:rsidTr="005B17DC">
        <w:trPr>
          <w:trHeight w:val="320"/>
        </w:trPr>
        <w:tc>
          <w:tcPr>
            <w:tcW w:w="627" w:type="pct"/>
            <w:vMerge/>
          </w:tcPr>
          <w:p w14:paraId="4EC833A4" w14:textId="77777777" w:rsidR="00BB170A" w:rsidRPr="00235A80" w:rsidRDefault="00BB170A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3B95203A" w14:textId="1D2BC2B5" w:rsidR="00BB170A" w:rsidRPr="00235A80" w:rsidRDefault="00BB170A" w:rsidP="00BB170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708" w:type="pct"/>
            <w:vAlign w:val="bottom"/>
          </w:tcPr>
          <w:p w14:paraId="63021361" w14:textId="05F82F58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2 [1, 6]</w:t>
            </w:r>
          </w:p>
        </w:tc>
        <w:tc>
          <w:tcPr>
            <w:tcW w:w="708" w:type="pct"/>
            <w:vAlign w:val="bottom"/>
          </w:tcPr>
          <w:p w14:paraId="61AE66EC" w14:textId="1D3CF52C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2 [0, 5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AAF6125" w14:textId="46966749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3 [1, 6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52EBA7C" w14:textId="13052E3E" w:rsidR="00BB170A" w:rsidRPr="00235A80" w:rsidRDefault="00BB170A" w:rsidP="00BB170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D949F1" w:rsidRPr="00235A80" w14:paraId="7998378B" w14:textId="77777777" w:rsidTr="007C0E21">
        <w:trPr>
          <w:trHeight w:val="320"/>
        </w:trPr>
        <w:tc>
          <w:tcPr>
            <w:tcW w:w="627" w:type="pct"/>
            <w:vMerge/>
          </w:tcPr>
          <w:p w14:paraId="010F184E" w14:textId="77777777" w:rsidR="00D949F1" w:rsidRPr="00235A80" w:rsidRDefault="00D949F1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75A1B155" w14:textId="36C3DAAC" w:rsidR="00D949F1" w:rsidRPr="00235A80" w:rsidRDefault="00D949F1" w:rsidP="00D949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Modified Miller score </w:t>
            </w:r>
          </w:p>
        </w:tc>
        <w:tc>
          <w:tcPr>
            <w:tcW w:w="708" w:type="pct"/>
            <w:vAlign w:val="bottom"/>
          </w:tcPr>
          <w:p w14:paraId="571D07E8" w14:textId="3AE26134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6 [3, 12]</w:t>
            </w:r>
          </w:p>
        </w:tc>
        <w:tc>
          <w:tcPr>
            <w:tcW w:w="708" w:type="pct"/>
            <w:vAlign w:val="bottom"/>
          </w:tcPr>
          <w:p w14:paraId="0FC53D34" w14:textId="097B9684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5 [1, 16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CC9B947" w14:textId="2653244A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7 [2, 11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1D593EA" w14:textId="1E9ABDA2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D949F1" w:rsidRPr="00235A80" w14:paraId="2DC5152E" w14:textId="77777777" w:rsidTr="007C0E21">
        <w:trPr>
          <w:trHeight w:val="320"/>
        </w:trPr>
        <w:tc>
          <w:tcPr>
            <w:tcW w:w="627" w:type="pct"/>
            <w:vMerge/>
          </w:tcPr>
          <w:p w14:paraId="0F992829" w14:textId="77777777" w:rsidR="00D949F1" w:rsidRPr="00235A80" w:rsidRDefault="00D949F1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67222A4D" w14:textId="0FB7FF10" w:rsidR="00D949F1" w:rsidRPr="00235A80" w:rsidRDefault="00D949F1" w:rsidP="00D949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RV/LV ratio </w:t>
            </w:r>
          </w:p>
        </w:tc>
        <w:tc>
          <w:tcPr>
            <w:tcW w:w="708" w:type="pct"/>
            <w:vAlign w:val="bottom"/>
          </w:tcPr>
          <w:p w14:paraId="34B46288" w14:textId="77777777" w:rsidR="001F5377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24BDC330" w14:textId="03E9A039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2, 1.25]</w:t>
            </w:r>
          </w:p>
        </w:tc>
        <w:tc>
          <w:tcPr>
            <w:tcW w:w="708" w:type="pct"/>
            <w:vAlign w:val="bottom"/>
          </w:tcPr>
          <w:p w14:paraId="779ED316" w14:textId="77777777" w:rsidR="001F5377" w:rsidRDefault="00D949F1" w:rsidP="001F5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1EF5C701" w14:textId="7F4AE778" w:rsidR="00D949F1" w:rsidRPr="00235A80" w:rsidRDefault="00D949F1" w:rsidP="001F5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3, 1.21]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5D995E0" w14:textId="77777777" w:rsidR="001F5377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55E03E8A" w14:textId="2314F3CC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[0.84, 1.19]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6CC116C" w14:textId="3792C1B3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D949F1" w:rsidRPr="00235A80" w14:paraId="2375DFF3" w14:textId="77777777" w:rsidTr="007C0E21">
        <w:trPr>
          <w:trHeight w:val="320"/>
        </w:trPr>
        <w:tc>
          <w:tcPr>
            <w:tcW w:w="627" w:type="pct"/>
            <w:vMerge/>
          </w:tcPr>
          <w:p w14:paraId="7C3A30D9" w14:textId="77777777" w:rsidR="00D949F1" w:rsidRPr="00235A80" w:rsidRDefault="00D949F1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shd w:val="clear" w:color="auto" w:fill="auto"/>
            <w:noWrap/>
            <w:vAlign w:val="center"/>
          </w:tcPr>
          <w:p w14:paraId="08788E6C" w14:textId="6E0E0670" w:rsidR="00D949F1" w:rsidRPr="00235A80" w:rsidRDefault="00D949F1" w:rsidP="00D949F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Right heart strain *</w:t>
            </w:r>
          </w:p>
        </w:tc>
        <w:tc>
          <w:tcPr>
            <w:tcW w:w="708" w:type="pct"/>
            <w:vAlign w:val="bottom"/>
          </w:tcPr>
          <w:p w14:paraId="13FC6EE6" w14:textId="141DB317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28) </w:t>
            </w:r>
          </w:p>
        </w:tc>
        <w:tc>
          <w:tcPr>
            <w:tcW w:w="708" w:type="pct"/>
            <w:vAlign w:val="bottom"/>
          </w:tcPr>
          <w:p w14:paraId="563720BB" w14:textId="526C42A2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33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1BEF8219" w14:textId="1E45336B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7) 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E5EBC98" w14:textId="5FD25F4B" w:rsidR="00D949F1" w:rsidRPr="00235A80" w:rsidRDefault="00D949F1" w:rsidP="00D949F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</w:tr>
      <w:tr w:rsidR="00344D6C" w:rsidRPr="00235A80" w14:paraId="79B0E250" w14:textId="77777777" w:rsidTr="0014143E">
        <w:trPr>
          <w:trHeight w:val="320"/>
        </w:trPr>
        <w:tc>
          <w:tcPr>
            <w:tcW w:w="627" w:type="pct"/>
            <w:vMerge/>
          </w:tcPr>
          <w:p w14:paraId="558644B8" w14:textId="77777777" w:rsidR="00344D6C" w:rsidRPr="00235A80" w:rsidRDefault="00344D6C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 w:val="restart"/>
            <w:shd w:val="clear" w:color="auto" w:fill="auto"/>
            <w:noWrap/>
            <w:vAlign w:val="center"/>
          </w:tcPr>
          <w:p w14:paraId="11E707D5" w14:textId="7777777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CT </w:t>
            </w:r>
          </w:p>
          <w:p w14:paraId="1B073477" w14:textId="6724381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7E74891A" w14:textId="7388AFA8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Typical</w:t>
            </w:r>
          </w:p>
        </w:tc>
        <w:tc>
          <w:tcPr>
            <w:tcW w:w="708" w:type="pct"/>
            <w:vAlign w:val="bottom"/>
          </w:tcPr>
          <w:p w14:paraId="57BC9C69" w14:textId="460EB31F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19) </w:t>
            </w:r>
          </w:p>
        </w:tc>
        <w:tc>
          <w:tcPr>
            <w:tcW w:w="708" w:type="pct"/>
            <w:vAlign w:val="bottom"/>
          </w:tcPr>
          <w:p w14:paraId="79C94C9F" w14:textId="3CFA8C65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17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A8D5FDB" w14:textId="72E8DA40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7) </w:t>
            </w:r>
          </w:p>
        </w:tc>
        <w:tc>
          <w:tcPr>
            <w:tcW w:w="437" w:type="pct"/>
            <w:vMerge w:val="restart"/>
            <w:shd w:val="clear" w:color="auto" w:fill="auto"/>
            <w:noWrap/>
            <w:vAlign w:val="center"/>
          </w:tcPr>
          <w:p w14:paraId="2DCD7E18" w14:textId="77777777" w:rsidR="00344D6C" w:rsidRPr="00235A80" w:rsidRDefault="00344D6C" w:rsidP="00344D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  <w:p w14:paraId="5CA32435" w14:textId="77777777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4D6C" w:rsidRPr="00235A80" w14:paraId="044E9DF4" w14:textId="77777777" w:rsidTr="0014143E">
        <w:trPr>
          <w:trHeight w:val="320"/>
        </w:trPr>
        <w:tc>
          <w:tcPr>
            <w:tcW w:w="627" w:type="pct"/>
            <w:vMerge/>
          </w:tcPr>
          <w:p w14:paraId="12CC9F4C" w14:textId="77777777" w:rsidR="00344D6C" w:rsidRPr="00235A80" w:rsidRDefault="00344D6C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4F07EA1F" w14:textId="7777777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7DAD73FC" w14:textId="570E3C8E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708" w:type="pct"/>
            <w:vAlign w:val="bottom"/>
          </w:tcPr>
          <w:p w14:paraId="02478AC1" w14:textId="6A09C81A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16) </w:t>
            </w:r>
          </w:p>
        </w:tc>
        <w:tc>
          <w:tcPr>
            <w:tcW w:w="708" w:type="pct"/>
            <w:vAlign w:val="bottom"/>
          </w:tcPr>
          <w:p w14:paraId="0DA2B980" w14:textId="16A0694D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8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6B31D7F" w14:textId="6DB367C2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7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107F723F" w14:textId="77777777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4D6C" w:rsidRPr="00235A80" w14:paraId="74EF985D" w14:textId="77777777" w:rsidTr="0014143E">
        <w:trPr>
          <w:trHeight w:val="320"/>
        </w:trPr>
        <w:tc>
          <w:tcPr>
            <w:tcW w:w="627" w:type="pct"/>
            <w:vMerge/>
          </w:tcPr>
          <w:p w14:paraId="285632FA" w14:textId="77777777" w:rsidR="00344D6C" w:rsidRPr="00235A80" w:rsidRDefault="00344D6C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0DEE5E57" w14:textId="7777777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0CA5E7F4" w14:textId="26B50F5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708" w:type="pct"/>
            <w:vAlign w:val="bottom"/>
          </w:tcPr>
          <w:p w14:paraId="53C045E5" w14:textId="3B45911B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16 (50) </w:t>
            </w:r>
          </w:p>
        </w:tc>
        <w:tc>
          <w:tcPr>
            <w:tcW w:w="708" w:type="pct"/>
            <w:vAlign w:val="bottom"/>
          </w:tcPr>
          <w:p w14:paraId="12463C42" w14:textId="76DC9DF5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42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2B827031" w14:textId="08A4C874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8 (53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4616D4D4" w14:textId="77777777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4D6C" w:rsidRPr="00235A80" w14:paraId="39C8CFD6" w14:textId="77777777" w:rsidTr="0014143E">
        <w:trPr>
          <w:trHeight w:val="320"/>
        </w:trPr>
        <w:tc>
          <w:tcPr>
            <w:tcW w:w="627" w:type="pct"/>
            <w:vMerge/>
          </w:tcPr>
          <w:p w14:paraId="706768E5" w14:textId="77777777" w:rsidR="00344D6C" w:rsidRPr="00235A80" w:rsidRDefault="00344D6C" w:rsidP="0030772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Merge/>
            <w:shd w:val="clear" w:color="auto" w:fill="auto"/>
            <w:noWrap/>
            <w:vAlign w:val="center"/>
          </w:tcPr>
          <w:p w14:paraId="4A301665" w14:textId="77777777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pct"/>
            <w:shd w:val="clear" w:color="auto" w:fill="auto"/>
            <w:vAlign w:val="center"/>
          </w:tcPr>
          <w:p w14:paraId="31D80E9D" w14:textId="67DA2912" w:rsidR="00344D6C" w:rsidRPr="00235A80" w:rsidRDefault="00344D6C" w:rsidP="00344D6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08" w:type="pct"/>
            <w:vAlign w:val="bottom"/>
          </w:tcPr>
          <w:p w14:paraId="48B5626B" w14:textId="34AAB4C7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5 (16) </w:t>
            </w:r>
          </w:p>
        </w:tc>
        <w:tc>
          <w:tcPr>
            <w:tcW w:w="708" w:type="pct"/>
            <w:vAlign w:val="bottom"/>
          </w:tcPr>
          <w:p w14:paraId="718D845A" w14:textId="13E5F755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33) </w:t>
            </w: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D1B5699" w14:textId="784E44D4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A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13) </w:t>
            </w: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7CD6069E" w14:textId="77777777" w:rsidR="00344D6C" w:rsidRPr="00235A80" w:rsidRDefault="00344D6C" w:rsidP="00344D6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9E1DB1E" w14:textId="77777777" w:rsidR="009F47A8" w:rsidRPr="00250575" w:rsidRDefault="009F47A8" w:rsidP="009F47A8">
      <w:pPr>
        <w:spacing w:line="480" w:lineRule="auto"/>
        <w:jc w:val="both"/>
        <w:rPr>
          <w:rFonts w:ascii="Arial" w:hAnsi="Arial" w:cs="Arial"/>
          <w:color w:val="000000"/>
          <w:highlight w:val="yellow"/>
        </w:rPr>
      </w:pPr>
    </w:p>
    <w:p w14:paraId="49B5C6A1" w14:textId="77777777" w:rsidR="00250575" w:rsidRPr="00250575" w:rsidRDefault="00250575" w:rsidP="00250575">
      <w:pPr>
        <w:spacing w:line="480" w:lineRule="auto"/>
        <w:jc w:val="both"/>
        <w:rPr>
          <w:rFonts w:ascii="Arial" w:hAnsi="Arial" w:cs="Arial"/>
          <w:i/>
          <w:iCs/>
          <w:color w:val="000000"/>
        </w:rPr>
      </w:pPr>
      <w:r w:rsidRPr="00250575">
        <w:rPr>
          <w:rFonts w:ascii="Arial" w:hAnsi="Arial" w:cs="Arial"/>
          <w:i/>
          <w:iCs/>
          <w:color w:val="000000"/>
        </w:rPr>
        <w:t>* RV/LV ratio &gt;1.2</w:t>
      </w:r>
    </w:p>
    <w:p w14:paraId="289FE98A" w14:textId="00CA7DB0" w:rsidR="009F47A8" w:rsidRPr="00250575" w:rsidRDefault="009F47A8" w:rsidP="009F47A8">
      <w:pPr>
        <w:spacing w:line="480" w:lineRule="auto"/>
        <w:jc w:val="both"/>
        <w:rPr>
          <w:rFonts w:ascii="Arial" w:hAnsi="Arial" w:cs="Arial"/>
          <w:i/>
          <w:iCs/>
          <w:color w:val="000000"/>
        </w:rPr>
      </w:pPr>
      <w:r w:rsidRPr="00250575">
        <w:rPr>
          <w:rFonts w:ascii="Arial" w:hAnsi="Arial" w:cs="Arial"/>
          <w:i/>
          <w:iCs/>
          <w:color w:val="000000"/>
        </w:rPr>
        <w:t xml:space="preserve">Number (%); Mean ± standard deviation; Median [Interquartile range]. </w:t>
      </w:r>
      <w:r w:rsidR="00250575" w:rsidRPr="00250575">
        <w:rPr>
          <w:rFonts w:ascii="Arial" w:hAnsi="Arial" w:cs="Arial"/>
          <w:i/>
          <w:iCs/>
          <w:color w:val="000000"/>
        </w:rPr>
        <w:t xml:space="preserve">Bold indicates statistical significance (p&lt;0.05). </w:t>
      </w:r>
    </w:p>
    <w:p w14:paraId="35188989" w14:textId="77777777" w:rsidR="009F47A8" w:rsidRDefault="009F47A8"/>
    <w:sectPr w:rsidR="009F47A8" w:rsidSect="004543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A8"/>
    <w:rsid w:val="00003BFB"/>
    <w:rsid w:val="00004C10"/>
    <w:rsid w:val="00016BAD"/>
    <w:rsid w:val="000252BA"/>
    <w:rsid w:val="000423D7"/>
    <w:rsid w:val="00063CED"/>
    <w:rsid w:val="00064E3D"/>
    <w:rsid w:val="00066AFB"/>
    <w:rsid w:val="0007042F"/>
    <w:rsid w:val="000825C1"/>
    <w:rsid w:val="00091303"/>
    <w:rsid w:val="0009593F"/>
    <w:rsid w:val="000A6408"/>
    <w:rsid w:val="000B3880"/>
    <w:rsid w:val="000C7C12"/>
    <w:rsid w:val="000D3B63"/>
    <w:rsid w:val="000D67B6"/>
    <w:rsid w:val="000E4DC3"/>
    <w:rsid w:val="000F2A6D"/>
    <w:rsid w:val="000F68ED"/>
    <w:rsid w:val="00112151"/>
    <w:rsid w:val="00147051"/>
    <w:rsid w:val="00164E86"/>
    <w:rsid w:val="00166087"/>
    <w:rsid w:val="001737F9"/>
    <w:rsid w:val="00180BE0"/>
    <w:rsid w:val="00193A61"/>
    <w:rsid w:val="00196384"/>
    <w:rsid w:val="001A25C4"/>
    <w:rsid w:val="001C4348"/>
    <w:rsid w:val="001C5040"/>
    <w:rsid w:val="001E45BD"/>
    <w:rsid w:val="001F5081"/>
    <w:rsid w:val="001F5377"/>
    <w:rsid w:val="00212052"/>
    <w:rsid w:val="002132A3"/>
    <w:rsid w:val="00217828"/>
    <w:rsid w:val="00226848"/>
    <w:rsid w:val="00226C1C"/>
    <w:rsid w:val="00235A80"/>
    <w:rsid w:val="00242384"/>
    <w:rsid w:val="00250575"/>
    <w:rsid w:val="00262C6A"/>
    <w:rsid w:val="002A2D8E"/>
    <w:rsid w:val="002A79F4"/>
    <w:rsid w:val="002B1A0B"/>
    <w:rsid w:val="002B2684"/>
    <w:rsid w:val="002B31B7"/>
    <w:rsid w:val="002B3681"/>
    <w:rsid w:val="002C291B"/>
    <w:rsid w:val="002D3BBD"/>
    <w:rsid w:val="002D5DA9"/>
    <w:rsid w:val="002D7938"/>
    <w:rsid w:val="002E65AF"/>
    <w:rsid w:val="002F1DDF"/>
    <w:rsid w:val="0030772C"/>
    <w:rsid w:val="003125E8"/>
    <w:rsid w:val="003135FA"/>
    <w:rsid w:val="003217E2"/>
    <w:rsid w:val="00324794"/>
    <w:rsid w:val="003428F3"/>
    <w:rsid w:val="00344D6C"/>
    <w:rsid w:val="003450E1"/>
    <w:rsid w:val="00392F7A"/>
    <w:rsid w:val="003A63D8"/>
    <w:rsid w:val="003D2974"/>
    <w:rsid w:val="003F6566"/>
    <w:rsid w:val="004442D8"/>
    <w:rsid w:val="004543FA"/>
    <w:rsid w:val="00480913"/>
    <w:rsid w:val="00491CC7"/>
    <w:rsid w:val="004E6C82"/>
    <w:rsid w:val="004F4FF5"/>
    <w:rsid w:val="0051023F"/>
    <w:rsid w:val="005131D1"/>
    <w:rsid w:val="00522AED"/>
    <w:rsid w:val="005305D7"/>
    <w:rsid w:val="00537F51"/>
    <w:rsid w:val="00545298"/>
    <w:rsid w:val="005607E1"/>
    <w:rsid w:val="00567F35"/>
    <w:rsid w:val="00582E86"/>
    <w:rsid w:val="005B1C6B"/>
    <w:rsid w:val="005B6350"/>
    <w:rsid w:val="005C06EE"/>
    <w:rsid w:val="005C223B"/>
    <w:rsid w:val="005D3035"/>
    <w:rsid w:val="005D5965"/>
    <w:rsid w:val="00607EE7"/>
    <w:rsid w:val="006142D9"/>
    <w:rsid w:val="00616C83"/>
    <w:rsid w:val="00616D5E"/>
    <w:rsid w:val="00617DEB"/>
    <w:rsid w:val="00626AFB"/>
    <w:rsid w:val="006674EF"/>
    <w:rsid w:val="00691BF1"/>
    <w:rsid w:val="006A7224"/>
    <w:rsid w:val="006B7047"/>
    <w:rsid w:val="006C02F2"/>
    <w:rsid w:val="006C3BC1"/>
    <w:rsid w:val="006D33AE"/>
    <w:rsid w:val="006D5EA2"/>
    <w:rsid w:val="006D6C3E"/>
    <w:rsid w:val="006D70AD"/>
    <w:rsid w:val="006D7DD5"/>
    <w:rsid w:val="006F6153"/>
    <w:rsid w:val="007051E8"/>
    <w:rsid w:val="00712B9E"/>
    <w:rsid w:val="00721075"/>
    <w:rsid w:val="007242D4"/>
    <w:rsid w:val="007307A8"/>
    <w:rsid w:val="007346BD"/>
    <w:rsid w:val="007361BB"/>
    <w:rsid w:val="00765E67"/>
    <w:rsid w:val="007843DC"/>
    <w:rsid w:val="0078751F"/>
    <w:rsid w:val="0079661D"/>
    <w:rsid w:val="007C32DE"/>
    <w:rsid w:val="007C42DB"/>
    <w:rsid w:val="007C6E3F"/>
    <w:rsid w:val="007D6EA2"/>
    <w:rsid w:val="007E6306"/>
    <w:rsid w:val="00832EE3"/>
    <w:rsid w:val="00837E56"/>
    <w:rsid w:val="00843EDC"/>
    <w:rsid w:val="00844F69"/>
    <w:rsid w:val="008525CB"/>
    <w:rsid w:val="0086039D"/>
    <w:rsid w:val="008617C3"/>
    <w:rsid w:val="0087023C"/>
    <w:rsid w:val="0088648E"/>
    <w:rsid w:val="00886616"/>
    <w:rsid w:val="0089440B"/>
    <w:rsid w:val="008978A7"/>
    <w:rsid w:val="008A29A5"/>
    <w:rsid w:val="008A586F"/>
    <w:rsid w:val="008B14D4"/>
    <w:rsid w:val="008B5E35"/>
    <w:rsid w:val="008B64DA"/>
    <w:rsid w:val="008C3A23"/>
    <w:rsid w:val="008D4C11"/>
    <w:rsid w:val="00905ADA"/>
    <w:rsid w:val="00907A0B"/>
    <w:rsid w:val="00937705"/>
    <w:rsid w:val="00954A5B"/>
    <w:rsid w:val="00980D80"/>
    <w:rsid w:val="00983EB0"/>
    <w:rsid w:val="00990815"/>
    <w:rsid w:val="0099087A"/>
    <w:rsid w:val="00991BB5"/>
    <w:rsid w:val="009945BD"/>
    <w:rsid w:val="009B575E"/>
    <w:rsid w:val="009D7A85"/>
    <w:rsid w:val="009F331B"/>
    <w:rsid w:val="009F47A8"/>
    <w:rsid w:val="009F5014"/>
    <w:rsid w:val="00A00C56"/>
    <w:rsid w:val="00A018DF"/>
    <w:rsid w:val="00A23B98"/>
    <w:rsid w:val="00A355FE"/>
    <w:rsid w:val="00A47B0F"/>
    <w:rsid w:val="00AA181A"/>
    <w:rsid w:val="00AB56F2"/>
    <w:rsid w:val="00AC327D"/>
    <w:rsid w:val="00AD4CB8"/>
    <w:rsid w:val="00AD789F"/>
    <w:rsid w:val="00AF7E38"/>
    <w:rsid w:val="00B22D24"/>
    <w:rsid w:val="00B34053"/>
    <w:rsid w:val="00B37DC0"/>
    <w:rsid w:val="00B42A3E"/>
    <w:rsid w:val="00B61BA3"/>
    <w:rsid w:val="00B73EFD"/>
    <w:rsid w:val="00B845DD"/>
    <w:rsid w:val="00B84F33"/>
    <w:rsid w:val="00B85FA6"/>
    <w:rsid w:val="00B860FE"/>
    <w:rsid w:val="00B9018A"/>
    <w:rsid w:val="00BA0DEF"/>
    <w:rsid w:val="00BB170A"/>
    <w:rsid w:val="00BC0D6F"/>
    <w:rsid w:val="00BD3F82"/>
    <w:rsid w:val="00BD524D"/>
    <w:rsid w:val="00BE142A"/>
    <w:rsid w:val="00C0123E"/>
    <w:rsid w:val="00C14D32"/>
    <w:rsid w:val="00C42259"/>
    <w:rsid w:val="00C44370"/>
    <w:rsid w:val="00C53401"/>
    <w:rsid w:val="00C84254"/>
    <w:rsid w:val="00CA1C95"/>
    <w:rsid w:val="00CB0697"/>
    <w:rsid w:val="00CB48F1"/>
    <w:rsid w:val="00CC469D"/>
    <w:rsid w:val="00CC6A6D"/>
    <w:rsid w:val="00CD1D2D"/>
    <w:rsid w:val="00CE37A1"/>
    <w:rsid w:val="00D10CFF"/>
    <w:rsid w:val="00D1131B"/>
    <w:rsid w:val="00D3263F"/>
    <w:rsid w:val="00D37C56"/>
    <w:rsid w:val="00D513E2"/>
    <w:rsid w:val="00D60EEA"/>
    <w:rsid w:val="00D636BD"/>
    <w:rsid w:val="00D7559B"/>
    <w:rsid w:val="00D7685D"/>
    <w:rsid w:val="00D80EEA"/>
    <w:rsid w:val="00D949F1"/>
    <w:rsid w:val="00D96818"/>
    <w:rsid w:val="00DA1643"/>
    <w:rsid w:val="00DB2BAF"/>
    <w:rsid w:val="00DC058A"/>
    <w:rsid w:val="00DC3403"/>
    <w:rsid w:val="00DD03D6"/>
    <w:rsid w:val="00E05A75"/>
    <w:rsid w:val="00E114B4"/>
    <w:rsid w:val="00E219FA"/>
    <w:rsid w:val="00E32646"/>
    <w:rsid w:val="00E32BDF"/>
    <w:rsid w:val="00E35FDF"/>
    <w:rsid w:val="00E4136A"/>
    <w:rsid w:val="00E4672B"/>
    <w:rsid w:val="00E54EB5"/>
    <w:rsid w:val="00E648E4"/>
    <w:rsid w:val="00E67C2C"/>
    <w:rsid w:val="00E762F3"/>
    <w:rsid w:val="00E7741A"/>
    <w:rsid w:val="00E802E4"/>
    <w:rsid w:val="00EA13FA"/>
    <w:rsid w:val="00EA29BD"/>
    <w:rsid w:val="00EC047B"/>
    <w:rsid w:val="00ED11B9"/>
    <w:rsid w:val="00ED75C4"/>
    <w:rsid w:val="00EE1AE6"/>
    <w:rsid w:val="00EE4E23"/>
    <w:rsid w:val="00EE5F6D"/>
    <w:rsid w:val="00F41B94"/>
    <w:rsid w:val="00F83627"/>
    <w:rsid w:val="00FA4788"/>
    <w:rsid w:val="00FA5D31"/>
    <w:rsid w:val="00FB0C8E"/>
    <w:rsid w:val="00FC6B2B"/>
    <w:rsid w:val="00FE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978F7"/>
  <w15:chartTrackingRefBased/>
  <w15:docId w15:val="{33A25C37-E8E6-7845-9052-4DC7A86C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4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Michelle</dc:creator>
  <cp:keywords/>
  <dc:description/>
  <cp:lastModifiedBy>WILLIAMS Michelle</cp:lastModifiedBy>
  <cp:revision>47</cp:revision>
  <dcterms:created xsi:type="dcterms:W3CDTF">2021-04-19T11:52:00Z</dcterms:created>
  <dcterms:modified xsi:type="dcterms:W3CDTF">2021-04-19T14:13:00Z</dcterms:modified>
</cp:coreProperties>
</file>